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Supplementary figure 5</w:t>
      </w:r>
      <w:r>
        <w:rPr>
          <w:rFonts w:cs="Arial" w:ascii="Arial" w:hAnsi="Arial"/>
          <w:b/>
          <w:lang w:val="en-US"/>
        </w:rPr>
        <w:t>:</w:t>
      </w:r>
      <w:r>
        <w:rPr>
          <w:b/>
          <w:lang w:val="en-US"/>
        </w:rPr>
        <w:t xml:space="preserve"> CYP17A1 protein was readily detected in H295R adrenal cells, but not in VCaP parental or CRPC cell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72490</wp:posOffset>
                </wp:positionH>
                <wp:positionV relativeFrom="paragraph">
                  <wp:posOffset>102235</wp:posOffset>
                </wp:positionV>
                <wp:extent cx="631190" cy="3111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31080" cy="311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nl-NL" w:bidi="ar-SA"/>
                              </w:rPr>
                              <w:t>VCaP par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68.75pt;margin-top:8.05pt;width:49.65pt;height:24.4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nl-NL" w:bidi="ar-SA"/>
                        </w:rPr>
                        <w:t>VCaP par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27050</wp:posOffset>
                </wp:positionH>
                <wp:positionV relativeFrom="paragraph">
                  <wp:posOffset>102235</wp:posOffset>
                </wp:positionV>
                <wp:extent cx="631190" cy="3111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31080" cy="311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nl-NL" w:bidi="ar-SA"/>
                              </w:rPr>
                              <w:t>H295R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41.55pt;margin-top:8.05pt;width:49.65pt;height:24.4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nl-NL" w:bidi="ar-SA"/>
                        </w:rPr>
                        <w:t>H295R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35380</wp:posOffset>
                </wp:positionH>
                <wp:positionV relativeFrom="paragraph">
                  <wp:posOffset>-140970</wp:posOffset>
                </wp:positionV>
                <wp:extent cx="792480" cy="3111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92360" cy="311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nl-NL" w:bidi="ar-SA"/>
                              </w:rPr>
                              <w:t>VCaP FLU-D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89.4pt;margin-top:-11.15pt;width:62.35pt;height:24.4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nl-NL" w:bidi="ar-SA"/>
                        </w:rPr>
                        <w:t>VCaP FLU-D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61135</wp:posOffset>
                </wp:positionH>
                <wp:positionV relativeFrom="paragraph">
                  <wp:posOffset>-203835</wp:posOffset>
                </wp:positionV>
                <wp:extent cx="834390" cy="31115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34480" cy="311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nl-NL" w:bidi="ar-SA"/>
                              </w:rPr>
                              <w:t>VCaP BIC-B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115.05pt;margin-top:-16.1pt;width:65.65pt;height:24.4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nl-NL" w:bidi="ar-SA"/>
                        </w:rPr>
                        <w:t>VCaP BIC-B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636270</wp:posOffset>
            </wp:positionH>
            <wp:positionV relativeFrom="paragraph">
              <wp:posOffset>31115</wp:posOffset>
            </wp:positionV>
            <wp:extent cx="1482090" cy="1146810"/>
            <wp:effectExtent l="0" t="0" r="0" b="0"/>
            <wp:wrapNone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5" t="-46" r="-35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2090" cy="1146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72390</wp:posOffset>
                </wp:positionH>
                <wp:positionV relativeFrom="paragraph">
                  <wp:posOffset>120015</wp:posOffset>
                </wp:positionV>
                <wp:extent cx="656590" cy="17907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90" cy="1790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/>
                            </w:pPr>
                            <w:r>
                              <w:rPr>
                                <w:rFonts w:cs="Symbol" w:ascii="Symbol" w:hAnsi="Symbol"/>
                              </w:rPr>
                              <w:t></w:t>
                            </w:r>
                            <w:r>
                              <w:rPr/>
                              <w:t>CYP17A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7pt;height:14.1pt;mso-wrap-distance-left:9.05pt;mso-wrap-distance-right:9.05pt;mso-wrap-distance-top:0pt;mso-wrap-distance-bottom:0pt;margin-top:9.45pt;mso-position-vertical-relative:text;margin-left:-5.7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jc w:val="right"/>
                        <w:rPr/>
                      </w:pPr>
                      <w:r>
                        <w:rPr>
                          <w:rFonts w:cs="Symbol" w:ascii="Symbol" w:hAnsi="Symbol"/>
                        </w:rPr>
                        <w:t></w:t>
                      </w:r>
                      <w:r>
                        <w:rPr/>
                        <w:t>CYP17A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81915</wp:posOffset>
                </wp:positionH>
                <wp:positionV relativeFrom="paragraph">
                  <wp:posOffset>162560</wp:posOffset>
                </wp:positionV>
                <wp:extent cx="656590" cy="17907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90" cy="1790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</w:t>
                            </w:r>
                            <w:r>
                              <w:rPr/>
                              <w:t>AR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7pt;height:14.1pt;mso-wrap-distance-left:9.05pt;mso-wrap-distance-right:9.05pt;mso-wrap-distance-top:0pt;mso-wrap-distance-bottom:0pt;margin-top:12.8pt;mso-position-vertical-relative:text;margin-left:-6.4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jc w:val="right"/>
                        <w:rPr/>
                      </w:pPr>
                      <w:r>
                        <w:rPr>
                          <w:rFonts w:eastAsia="Symbol" w:cs="Symbol" w:ascii="Symbol" w:hAnsi="Symbol"/>
                        </w:rPr>
                        <w:t></w:t>
                      </w:r>
                      <w:r>
                        <w:rPr/>
                        <w:t>A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Antibodies used</w:t>
      </w:r>
      <w:r>
        <w:rPr>
          <w:rFonts w:cs="Arial" w:ascii="Arial" w:hAnsi="Arial"/>
          <w:lang w:val="en-US"/>
        </w:rPr>
        <w:t>:</w:t>
      </w:r>
      <w:r>
        <w:rPr>
          <w:lang w:val="en-US"/>
        </w:rPr>
        <w:br/>
        <w:t>CYP17A1, sc-46084, SantaCruz</w:t>
        <w:br/>
        <w:t>AR, clone SP107, Cell Marqu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9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9T22:14:00Z</dcterms:created>
  <dc:creator>J.M. Moll</dc:creator>
  <dc:description/>
  <cp:keywords/>
  <dc:language>en-US</dc:language>
  <cp:lastModifiedBy>J.M. Moll</cp:lastModifiedBy>
  <dcterms:modified xsi:type="dcterms:W3CDTF">2019-02-16T21:52:00Z</dcterms:modified>
  <cp:revision>3</cp:revision>
  <dc:subject/>
  <dc:title/>
</cp:coreProperties>
</file>